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246"/>
        <w:gridCol w:w="1464"/>
        <w:gridCol w:w="1458"/>
        <w:gridCol w:w="1462"/>
        <w:gridCol w:w="1163"/>
        <w:gridCol w:w="1449"/>
      </w:tblGrid>
      <w:tr w:rsidR="005171D3" w:rsidRPr="005171D3" w14:paraId="5410C4B5" w14:textId="77777777" w:rsidTr="007949E5">
        <w:trPr>
          <w:trHeight w:val="248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C010A" w14:textId="77777777" w:rsidR="005171D3" w:rsidRPr="005171D3" w:rsidRDefault="005171D3" w:rsidP="005171D3">
            <w:pPr>
              <w:rPr>
                <w:bCs/>
                <w:lang w:eastAsia="en-GB"/>
              </w:rPr>
            </w:pPr>
            <w:bookmarkStart w:id="0" w:name="_Hlk44497412"/>
            <w:r>
              <w:rPr>
                <w:bCs/>
                <w:lang w:eastAsia="en-GB"/>
              </w:rPr>
              <w:t>Alignment between single pain question and EQ-5D-5L</w:t>
            </w:r>
            <w:bookmarkEnd w:id="0"/>
          </w:p>
        </w:tc>
      </w:tr>
      <w:tr w:rsidR="005171D3" w:rsidRPr="005171D3" w14:paraId="4A63CE98" w14:textId="77777777" w:rsidTr="007949E5">
        <w:trPr>
          <w:trHeight w:val="248"/>
        </w:trPr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7390F" w14:textId="77777777" w:rsidR="005171D3" w:rsidRPr="005171D3" w:rsidRDefault="005171D3" w:rsidP="000B6E14">
            <w:pPr>
              <w:rPr>
                <w:b/>
                <w:bCs/>
                <w:lang w:eastAsia="en-GB"/>
              </w:rPr>
            </w:pPr>
            <w:r w:rsidRPr="005171D3">
              <w:rPr>
                <w:b/>
                <w:bCs/>
                <w:lang w:eastAsia="en-GB"/>
              </w:rPr>
              <w:t xml:space="preserve">EQ-5D-5L </w:t>
            </w:r>
          </w:p>
          <w:p w14:paraId="0734BE1C" w14:textId="77777777" w:rsidR="005171D3" w:rsidRPr="005171D3" w:rsidRDefault="005171D3" w:rsidP="000B6E14">
            <w:pPr>
              <w:rPr>
                <w:b/>
                <w:bCs/>
                <w:lang w:eastAsia="en-GB"/>
              </w:rPr>
            </w:pPr>
            <w:r w:rsidRPr="005171D3">
              <w:rPr>
                <w:b/>
                <w:bCs/>
                <w:lang w:eastAsia="en-GB"/>
              </w:rPr>
              <w:t>pain/discomfort severity</w:t>
            </w:r>
          </w:p>
        </w:tc>
        <w:tc>
          <w:tcPr>
            <w:tcW w:w="3785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DDA7E" w14:textId="77777777" w:rsidR="005171D3" w:rsidRPr="005171D3" w:rsidRDefault="005171D3" w:rsidP="000B6E14">
            <w:pPr>
              <w:jc w:val="center"/>
              <w:rPr>
                <w:b/>
                <w:bCs/>
                <w:lang w:eastAsia="en-GB"/>
              </w:rPr>
            </w:pPr>
            <w:r w:rsidRPr="005171D3">
              <w:rPr>
                <w:b/>
                <w:bCs/>
                <w:lang w:eastAsia="en-GB"/>
              </w:rPr>
              <w:t>Single question: pain severity</w:t>
            </w:r>
          </w:p>
        </w:tc>
      </w:tr>
      <w:tr w:rsidR="008B28E7" w:rsidRPr="005171D3" w14:paraId="613D4F7D" w14:textId="77777777" w:rsidTr="008B28E7">
        <w:trPr>
          <w:trHeight w:val="248"/>
        </w:trPr>
        <w:tc>
          <w:tcPr>
            <w:tcW w:w="1215" w:type="pct"/>
            <w:shd w:val="clear" w:color="auto" w:fill="auto"/>
            <w:vAlign w:val="center"/>
            <w:hideMark/>
          </w:tcPr>
          <w:p w14:paraId="71F9673F" w14:textId="77777777" w:rsidR="008B28E7" w:rsidRPr="005171D3" w:rsidRDefault="008B28E7" w:rsidP="008B28E7">
            <w:pPr>
              <w:rPr>
                <w:b/>
                <w:bCs/>
                <w:lang w:eastAsia="en-GB"/>
              </w:rPr>
            </w:pPr>
          </w:p>
        </w:tc>
        <w:tc>
          <w:tcPr>
            <w:tcW w:w="792" w:type="pct"/>
            <w:shd w:val="clear" w:color="auto" w:fill="auto"/>
            <w:vAlign w:val="center"/>
          </w:tcPr>
          <w:p w14:paraId="07FAC76A" w14:textId="6B4F79F8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bCs/>
                <w:lang w:eastAsia="en-GB"/>
              </w:rPr>
              <w:t>All patients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3AC0D3CC" w14:textId="7CEF8A7C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No</w:t>
            </w:r>
          </w:p>
        </w:tc>
        <w:tc>
          <w:tcPr>
            <w:tcW w:w="791" w:type="pct"/>
            <w:shd w:val="clear" w:color="auto" w:fill="auto"/>
            <w:vAlign w:val="center"/>
          </w:tcPr>
          <w:p w14:paraId="128A0BFC" w14:textId="0CA0C291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Mild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54FA71FA" w14:textId="0E54F08C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Moderate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26F35CD6" w14:textId="6B9CE35A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Severe</w:t>
            </w:r>
          </w:p>
        </w:tc>
      </w:tr>
      <w:tr w:rsidR="008B28E7" w:rsidRPr="005171D3" w14:paraId="2D28CDD3" w14:textId="77777777" w:rsidTr="008B28E7">
        <w:trPr>
          <w:trHeight w:val="248"/>
        </w:trPr>
        <w:tc>
          <w:tcPr>
            <w:tcW w:w="1215" w:type="pct"/>
            <w:shd w:val="clear" w:color="auto" w:fill="auto"/>
            <w:vAlign w:val="center"/>
            <w:hideMark/>
          </w:tcPr>
          <w:p w14:paraId="081F4EC6" w14:textId="77777777" w:rsidR="008B28E7" w:rsidRPr="005171D3" w:rsidRDefault="008B28E7" w:rsidP="008B28E7">
            <w:pPr>
              <w:rPr>
                <w:bCs/>
                <w:lang w:eastAsia="en-GB"/>
              </w:rPr>
            </w:pPr>
            <w:r w:rsidRPr="005171D3">
              <w:rPr>
                <w:bCs/>
                <w:lang w:eastAsia="en-GB"/>
              </w:rPr>
              <w:t>n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41DA5AC" w14:textId="630719D3" w:rsidR="008B28E7" w:rsidRPr="005171D3" w:rsidRDefault="008B28E7" w:rsidP="00DE16FA">
            <w:pPr>
              <w:jc w:val="center"/>
              <w:rPr>
                <w:bCs/>
                <w:lang w:eastAsia="en-GB"/>
              </w:rPr>
            </w:pPr>
            <w:r w:rsidRPr="005171D3">
              <w:rPr>
                <w:bCs/>
                <w:lang w:eastAsia="en-GB"/>
              </w:rPr>
              <w:t>330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7069839C" w14:textId="7CCAF23F" w:rsidR="008B28E7" w:rsidRPr="005171D3" w:rsidRDefault="008B28E7" w:rsidP="00DE16FA">
            <w:pPr>
              <w:jc w:val="center"/>
              <w:rPr>
                <w:bCs/>
                <w:lang w:eastAsia="en-GB"/>
              </w:rPr>
            </w:pPr>
            <w:r w:rsidRPr="005171D3">
              <w:rPr>
                <w:bCs/>
                <w:lang w:eastAsia="en-GB"/>
              </w:rPr>
              <w:t>73</w:t>
            </w:r>
          </w:p>
        </w:tc>
        <w:tc>
          <w:tcPr>
            <w:tcW w:w="791" w:type="pct"/>
            <w:shd w:val="clear" w:color="auto" w:fill="auto"/>
            <w:vAlign w:val="center"/>
          </w:tcPr>
          <w:p w14:paraId="1AEAE67E" w14:textId="10BC5326" w:rsidR="008B28E7" w:rsidRPr="005171D3" w:rsidRDefault="008B28E7" w:rsidP="00DE16FA">
            <w:pPr>
              <w:jc w:val="center"/>
              <w:rPr>
                <w:bCs/>
                <w:lang w:eastAsia="en-GB"/>
              </w:rPr>
            </w:pPr>
            <w:r w:rsidRPr="005171D3">
              <w:rPr>
                <w:bCs/>
                <w:lang w:eastAsia="en-GB"/>
              </w:rPr>
              <w:t>161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40993C20" w14:textId="23CEA0D0" w:rsidR="008B28E7" w:rsidRPr="005171D3" w:rsidRDefault="008B28E7" w:rsidP="00DE16FA">
            <w:pPr>
              <w:jc w:val="center"/>
              <w:rPr>
                <w:bCs/>
                <w:lang w:eastAsia="en-GB"/>
              </w:rPr>
            </w:pPr>
            <w:r w:rsidRPr="005171D3">
              <w:rPr>
                <w:bCs/>
                <w:lang w:eastAsia="en-GB"/>
              </w:rPr>
              <w:t>81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51A474FC" w14:textId="48FC1465" w:rsidR="008B28E7" w:rsidRPr="005171D3" w:rsidRDefault="008B28E7" w:rsidP="00DE16FA">
            <w:pPr>
              <w:jc w:val="center"/>
              <w:rPr>
                <w:bCs/>
                <w:lang w:eastAsia="en-GB"/>
              </w:rPr>
            </w:pPr>
            <w:r w:rsidRPr="005171D3">
              <w:rPr>
                <w:bCs/>
                <w:lang w:eastAsia="en-GB"/>
              </w:rPr>
              <w:t>15</w:t>
            </w:r>
          </w:p>
        </w:tc>
      </w:tr>
      <w:tr w:rsidR="008B28E7" w:rsidRPr="005171D3" w14:paraId="5A9FB8C3" w14:textId="77777777" w:rsidTr="000B6E14">
        <w:trPr>
          <w:trHeight w:val="248"/>
        </w:trPr>
        <w:tc>
          <w:tcPr>
            <w:tcW w:w="1215" w:type="pct"/>
            <w:shd w:val="clear" w:color="auto" w:fill="auto"/>
            <w:vAlign w:val="center"/>
            <w:hideMark/>
          </w:tcPr>
          <w:p w14:paraId="116CEF2C" w14:textId="77777777" w:rsidR="008B28E7" w:rsidRPr="005171D3" w:rsidRDefault="008B28E7" w:rsidP="008B28E7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</w:t>
            </w:r>
            <w:r w:rsidRPr="005171D3">
              <w:rPr>
                <w:lang w:eastAsia="en-GB"/>
              </w:rPr>
              <w:t xml:space="preserve">No 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B202475" w14:textId="2276A1E0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bCs/>
                <w:lang w:eastAsia="en-GB"/>
              </w:rPr>
              <w:t>82 (25)</w:t>
            </w:r>
          </w:p>
        </w:tc>
        <w:tc>
          <w:tcPr>
            <w:tcW w:w="789" w:type="pct"/>
            <w:shd w:val="clear" w:color="auto" w:fill="FFF2CC" w:themeFill="accent4" w:themeFillTint="33"/>
            <w:vAlign w:val="center"/>
          </w:tcPr>
          <w:p w14:paraId="3B235C32" w14:textId="09A72F73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69 (95)</w:t>
            </w:r>
          </w:p>
        </w:tc>
        <w:tc>
          <w:tcPr>
            <w:tcW w:w="791" w:type="pct"/>
            <w:shd w:val="clear" w:color="auto" w:fill="auto"/>
            <w:vAlign w:val="center"/>
          </w:tcPr>
          <w:p w14:paraId="5694ACC6" w14:textId="6DD41090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12 (7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0B51421" w14:textId="7B8C5095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1 (1)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5DD1F48D" w14:textId="60075A4C" w:rsidR="008B28E7" w:rsidRPr="004C44CC" w:rsidRDefault="008B28E7" w:rsidP="00DE16FA">
            <w:pPr>
              <w:jc w:val="center"/>
              <w:rPr>
                <w:lang w:eastAsia="en-GB"/>
              </w:rPr>
            </w:pPr>
          </w:p>
        </w:tc>
      </w:tr>
      <w:tr w:rsidR="008B28E7" w:rsidRPr="005171D3" w14:paraId="351EDA58" w14:textId="77777777" w:rsidTr="000B6E14">
        <w:trPr>
          <w:trHeight w:val="248"/>
        </w:trPr>
        <w:tc>
          <w:tcPr>
            <w:tcW w:w="1215" w:type="pct"/>
            <w:shd w:val="clear" w:color="auto" w:fill="auto"/>
            <w:vAlign w:val="center"/>
            <w:hideMark/>
          </w:tcPr>
          <w:p w14:paraId="3C7FEE20" w14:textId="77777777" w:rsidR="008B28E7" w:rsidRPr="005171D3" w:rsidRDefault="008B28E7" w:rsidP="008B28E7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</w:t>
            </w:r>
            <w:r w:rsidRPr="005171D3">
              <w:rPr>
                <w:lang w:eastAsia="en-GB"/>
              </w:rPr>
              <w:t xml:space="preserve">Slight 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2DF20F0" w14:textId="3C2CC945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bCs/>
                <w:lang w:eastAsia="en-GB"/>
              </w:rPr>
              <w:t>148 (45)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14FF4C77" w14:textId="50FC501A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3 (4)</w:t>
            </w:r>
          </w:p>
        </w:tc>
        <w:tc>
          <w:tcPr>
            <w:tcW w:w="791" w:type="pct"/>
            <w:shd w:val="clear" w:color="auto" w:fill="FFF2CC" w:themeFill="accent4" w:themeFillTint="33"/>
            <w:vAlign w:val="center"/>
          </w:tcPr>
          <w:p w14:paraId="21252A54" w14:textId="7A99C58A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136 (84)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9D59BBA" w14:textId="783C4600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9 (11)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02C405CA" w14:textId="15200F5F" w:rsidR="008B28E7" w:rsidRPr="004C44CC" w:rsidRDefault="008B28E7" w:rsidP="00DE16FA">
            <w:pPr>
              <w:jc w:val="center"/>
              <w:rPr>
                <w:lang w:eastAsia="en-GB"/>
              </w:rPr>
            </w:pPr>
          </w:p>
        </w:tc>
      </w:tr>
      <w:tr w:rsidR="008B28E7" w:rsidRPr="005171D3" w14:paraId="256F31E8" w14:textId="77777777" w:rsidTr="000B6E14">
        <w:trPr>
          <w:trHeight w:val="248"/>
        </w:trPr>
        <w:tc>
          <w:tcPr>
            <w:tcW w:w="1215" w:type="pct"/>
            <w:shd w:val="clear" w:color="auto" w:fill="auto"/>
            <w:vAlign w:val="center"/>
            <w:hideMark/>
          </w:tcPr>
          <w:p w14:paraId="7BAB3224" w14:textId="77777777" w:rsidR="008B28E7" w:rsidRPr="005171D3" w:rsidRDefault="008B28E7" w:rsidP="008B28E7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</w:t>
            </w:r>
            <w:r w:rsidRPr="005171D3">
              <w:rPr>
                <w:lang w:eastAsia="en-GB"/>
              </w:rPr>
              <w:t xml:space="preserve">Moderate 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1AF8D8E" w14:textId="1D322D11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bCs/>
                <w:lang w:eastAsia="en-GB"/>
              </w:rPr>
              <w:t>81 (25)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76D671CD" w14:textId="3B566C68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1 (1)</w:t>
            </w:r>
          </w:p>
        </w:tc>
        <w:tc>
          <w:tcPr>
            <w:tcW w:w="791" w:type="pct"/>
            <w:shd w:val="clear" w:color="auto" w:fill="auto"/>
            <w:vAlign w:val="center"/>
          </w:tcPr>
          <w:p w14:paraId="1BD8B0FF" w14:textId="7D8995BD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13 (8)</w:t>
            </w:r>
          </w:p>
        </w:tc>
        <w:tc>
          <w:tcPr>
            <w:tcW w:w="629" w:type="pct"/>
            <w:shd w:val="clear" w:color="auto" w:fill="FFF2CC" w:themeFill="accent4" w:themeFillTint="33"/>
            <w:vAlign w:val="center"/>
          </w:tcPr>
          <w:p w14:paraId="630AF349" w14:textId="22426A33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66 (81)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362430C1" w14:textId="68F0E7CA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1 (7)</w:t>
            </w:r>
          </w:p>
        </w:tc>
      </w:tr>
      <w:tr w:rsidR="008B28E7" w:rsidRPr="005171D3" w14:paraId="76676C92" w14:textId="77777777" w:rsidTr="000B6E14">
        <w:trPr>
          <w:trHeight w:val="248"/>
        </w:trPr>
        <w:tc>
          <w:tcPr>
            <w:tcW w:w="12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DA6A4C" w14:textId="77777777" w:rsidR="008B28E7" w:rsidRPr="005171D3" w:rsidRDefault="008B28E7" w:rsidP="008B28E7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</w:t>
            </w:r>
            <w:r w:rsidRPr="005171D3">
              <w:rPr>
                <w:lang w:eastAsia="en-GB"/>
              </w:rPr>
              <w:t xml:space="preserve">Severe/Extreme 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2CB75C" w14:textId="28F7A637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bCs/>
                <w:lang w:eastAsia="en-GB"/>
              </w:rPr>
              <w:t>19 (6)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2FE6B" w14:textId="77777777" w:rsidR="008B28E7" w:rsidRPr="004C44CC" w:rsidRDefault="008B28E7" w:rsidP="00DE16FA">
            <w:pPr>
              <w:jc w:val="center"/>
              <w:rPr>
                <w:lang w:eastAsia="en-GB"/>
              </w:rPr>
            </w:pPr>
          </w:p>
        </w:tc>
        <w:tc>
          <w:tcPr>
            <w:tcW w:w="7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718FA" w14:textId="63FCBBCE" w:rsidR="008B28E7" w:rsidRPr="004C44CC" w:rsidRDefault="008B28E7" w:rsidP="00DE16FA">
            <w:pPr>
              <w:jc w:val="center"/>
              <w:rPr>
                <w:lang w:eastAsia="en-GB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5FAF3" w14:textId="7CF9123C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5 (6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30E904BC" w14:textId="7A3D908A" w:rsidR="008B28E7" w:rsidRPr="004C44CC" w:rsidRDefault="008B28E7" w:rsidP="00DE16FA">
            <w:pPr>
              <w:jc w:val="center"/>
              <w:rPr>
                <w:lang w:eastAsia="en-GB"/>
              </w:rPr>
            </w:pPr>
            <w:r w:rsidRPr="004C44CC">
              <w:rPr>
                <w:lang w:eastAsia="en-GB"/>
              </w:rPr>
              <w:t>14 (93)</w:t>
            </w:r>
          </w:p>
        </w:tc>
      </w:tr>
      <w:tr w:rsidR="005171D3" w:rsidRPr="005171D3" w14:paraId="77852187" w14:textId="77777777" w:rsidTr="007949E5">
        <w:trPr>
          <w:trHeight w:val="248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BD19CB" w14:textId="77777777" w:rsidR="005171D3" w:rsidRDefault="007949E5" w:rsidP="005171D3">
            <w:pPr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All values are n (%) unless otherwise indicated.</w:t>
            </w:r>
          </w:p>
          <w:p w14:paraId="09936B39" w14:textId="77777777" w:rsidR="004C44CC" w:rsidRPr="005171D3" w:rsidRDefault="004C44CC" w:rsidP="005171D3">
            <w:pPr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Blank cells indicate that no patients were in that particular category.</w:t>
            </w:r>
          </w:p>
        </w:tc>
      </w:tr>
    </w:tbl>
    <w:p w14:paraId="49641E3F" w14:textId="77777777" w:rsidR="0061567F" w:rsidRDefault="0061567F"/>
    <w:tbl>
      <w:tblPr>
        <w:tblW w:w="5183" w:type="pct"/>
        <w:tblLayout w:type="fixed"/>
        <w:tblLook w:val="04A0" w:firstRow="1" w:lastRow="0" w:firstColumn="1" w:lastColumn="0" w:noHBand="0" w:noVBand="1"/>
      </w:tblPr>
      <w:tblGrid>
        <w:gridCol w:w="1452"/>
        <w:gridCol w:w="1456"/>
        <w:gridCol w:w="1447"/>
        <w:gridCol w:w="1448"/>
        <w:gridCol w:w="1307"/>
        <w:gridCol w:w="1305"/>
        <w:gridCol w:w="1165"/>
      </w:tblGrid>
      <w:tr w:rsidR="00394456" w:rsidRPr="005154CC" w14:paraId="42A94EB4" w14:textId="77777777" w:rsidTr="00DE16FA">
        <w:trPr>
          <w:trHeight w:val="528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602647" w14:textId="4F3E516B" w:rsidR="00394456" w:rsidRPr="00394456" w:rsidRDefault="00394456" w:rsidP="00966441">
            <w:pPr>
              <w:contextualSpacing/>
              <w:rPr>
                <w:b/>
                <w:bCs/>
                <w:color w:val="000000"/>
              </w:rPr>
            </w:pPr>
            <w:bookmarkStart w:id="1" w:name="_Hlk44497426"/>
            <w:bookmarkStart w:id="2" w:name="_Hlk34917943"/>
            <w:r>
              <w:rPr>
                <w:bCs/>
                <w:lang w:eastAsia="en-GB"/>
              </w:rPr>
              <w:t xml:space="preserve">Alignment between single pain question and </w:t>
            </w:r>
            <w:r w:rsidRPr="005154CC">
              <w:rPr>
                <w:color w:val="000000"/>
              </w:rPr>
              <w:t>EORTC QLQ-MY20</w:t>
            </w:r>
            <w:bookmarkEnd w:id="1"/>
          </w:p>
        </w:tc>
      </w:tr>
      <w:bookmarkEnd w:id="2"/>
      <w:tr w:rsidR="00394456" w:rsidRPr="005154CC" w14:paraId="4D9BDFBB" w14:textId="77777777" w:rsidTr="00DE16FA">
        <w:trPr>
          <w:trHeight w:val="528"/>
        </w:trPr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79536" w14:textId="77777777" w:rsidR="00DE16FA" w:rsidRDefault="00394456" w:rsidP="00394456">
            <w:pPr>
              <w:rPr>
                <w:b/>
                <w:color w:val="000000"/>
              </w:rPr>
            </w:pPr>
            <w:r w:rsidRPr="00EA3416">
              <w:rPr>
                <w:b/>
                <w:color w:val="000000"/>
              </w:rPr>
              <w:t>EORTC QLQ</w:t>
            </w:r>
          </w:p>
          <w:p w14:paraId="2AADAE68" w14:textId="6E8BB339" w:rsidR="00394456" w:rsidRPr="005154CC" w:rsidRDefault="00394456" w:rsidP="00394456">
            <w:pPr>
              <w:rPr>
                <w:b/>
                <w:bCs/>
                <w:color w:val="000000"/>
              </w:rPr>
            </w:pPr>
            <w:r w:rsidRPr="00EA3416">
              <w:rPr>
                <w:b/>
                <w:color w:val="000000"/>
              </w:rPr>
              <w:t>MY20</w:t>
            </w:r>
            <w:r w:rsidRPr="00394456"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242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13A06" w14:textId="14441732" w:rsidR="00394456" w:rsidRPr="005154CC" w:rsidRDefault="00394456" w:rsidP="000B6E1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EA3416">
              <w:rPr>
                <w:b/>
                <w:color w:val="000000"/>
                <w:lang w:val="en-US"/>
              </w:rPr>
              <w:t>Single question: pain severity</w:t>
            </w:r>
          </w:p>
        </w:tc>
      </w:tr>
      <w:tr w:rsidR="00DE16FA" w:rsidRPr="005154CC" w14:paraId="02D533C4" w14:textId="77777777" w:rsidTr="00DE16FA">
        <w:trPr>
          <w:trHeight w:val="528"/>
        </w:trPr>
        <w:tc>
          <w:tcPr>
            <w:tcW w:w="758" w:type="pct"/>
            <w:shd w:val="clear" w:color="auto" w:fill="auto"/>
            <w:vAlign w:val="center"/>
            <w:hideMark/>
          </w:tcPr>
          <w:p w14:paraId="44C7B734" w14:textId="77777777" w:rsidR="00394456" w:rsidRPr="005154CC" w:rsidRDefault="00394456" w:rsidP="00394456">
            <w:pPr>
              <w:rPr>
                <w:b/>
                <w:bCs/>
                <w:color w:val="000000"/>
              </w:rPr>
            </w:pPr>
            <w:r w:rsidRPr="005154CC">
              <w:rPr>
                <w:b/>
                <w:bCs/>
                <w:color w:val="000000"/>
              </w:rPr>
              <w:t> 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3CCC19F6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All patients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7D0CC48F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No pain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6DDDAC1D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Mild pain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423DAC07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Moderate pain</w:t>
            </w:r>
          </w:p>
        </w:tc>
        <w:tc>
          <w:tcPr>
            <w:tcW w:w="681" w:type="pct"/>
            <w:shd w:val="clear" w:color="auto" w:fill="auto"/>
            <w:vAlign w:val="center"/>
            <w:hideMark/>
          </w:tcPr>
          <w:p w14:paraId="52FD6946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Severe pain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14:paraId="5EBC8F60" w14:textId="031BFD40" w:rsidR="00394456" w:rsidRPr="005154CC" w:rsidRDefault="00394456" w:rsidP="00DE16FA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154CC">
              <w:rPr>
                <w:b/>
                <w:bCs/>
                <w:i/>
                <w:iCs/>
                <w:color w:val="000000"/>
              </w:rPr>
              <w:t>p-</w:t>
            </w:r>
            <w:r w:rsidRPr="005154CC">
              <w:rPr>
                <w:b/>
                <w:bCs/>
                <w:color w:val="000000"/>
              </w:rPr>
              <w:t>value</w:t>
            </w:r>
            <w:r w:rsidRPr="00394456">
              <w:rPr>
                <w:color w:val="000000"/>
                <w:vertAlign w:val="superscript"/>
                <w:lang w:val="en-US"/>
              </w:rPr>
              <w:t>b</w:t>
            </w:r>
          </w:p>
        </w:tc>
      </w:tr>
      <w:tr w:rsidR="00DE16FA" w:rsidRPr="005154CC" w14:paraId="4074ADE7" w14:textId="77777777" w:rsidTr="00DE16FA">
        <w:trPr>
          <w:trHeight w:val="288"/>
        </w:trPr>
        <w:tc>
          <w:tcPr>
            <w:tcW w:w="758" w:type="pct"/>
            <w:shd w:val="clear" w:color="auto" w:fill="auto"/>
            <w:vAlign w:val="center"/>
          </w:tcPr>
          <w:p w14:paraId="482F8A2B" w14:textId="77777777" w:rsidR="00394456" w:rsidRPr="005154CC" w:rsidRDefault="00394456" w:rsidP="0039445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2D474A7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328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0B8C2421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7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1A52CA53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16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26117B5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79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1D750B2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15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C3FA39D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</w:p>
        </w:tc>
      </w:tr>
      <w:tr w:rsidR="00DE16FA" w:rsidRPr="005154CC" w14:paraId="2724414D" w14:textId="77777777" w:rsidTr="00DE16FA">
        <w:trPr>
          <w:trHeight w:val="288"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DC79A" w14:textId="51F36BA8" w:rsidR="00394456" w:rsidRPr="00984DC2" w:rsidRDefault="00394456" w:rsidP="000B6E1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(SD)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F4E97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2.12 (0.79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6C30F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1.38 (0.54)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5E5DF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2.05 (0.68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5F5A2D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2.76 (0.49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33103" w14:textId="103075EC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3</w:t>
            </w:r>
            <w:r>
              <w:rPr>
                <w:color w:val="000000"/>
                <w:lang w:val="en-US"/>
              </w:rPr>
              <w:t>.0</w:t>
            </w:r>
            <w:r w:rsidR="00DE16FA">
              <w:rPr>
                <w:color w:val="000000"/>
                <w:lang w:val="en-US"/>
              </w:rPr>
              <w:t xml:space="preserve"> </w:t>
            </w:r>
            <w:r w:rsidRPr="005154CC">
              <w:rPr>
                <w:color w:val="000000"/>
              </w:rPr>
              <w:t>(0.65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4C1090" w14:textId="77777777" w:rsidR="00394456" w:rsidRPr="005154CC" w:rsidRDefault="00394456" w:rsidP="00DE16FA">
            <w:pPr>
              <w:jc w:val="center"/>
              <w:rPr>
                <w:color w:val="000000"/>
              </w:rPr>
            </w:pPr>
            <w:r w:rsidRPr="005154CC">
              <w:rPr>
                <w:color w:val="000000"/>
              </w:rPr>
              <w:t>&lt;0.0001</w:t>
            </w:r>
          </w:p>
        </w:tc>
      </w:tr>
      <w:tr w:rsidR="00394456" w:rsidRPr="005154CC" w14:paraId="0FC3F609" w14:textId="77777777" w:rsidTr="00DE16FA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22384" w14:textId="77777777" w:rsidR="00394456" w:rsidRPr="00394456" w:rsidRDefault="00394456" w:rsidP="0039445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breviations: SD, standard deviation.</w:t>
            </w:r>
          </w:p>
          <w:p w14:paraId="29092E62" w14:textId="388F8D61" w:rsidR="00394456" w:rsidRDefault="00394456" w:rsidP="00394456">
            <w:pPr>
              <w:rPr>
                <w:color w:val="000000"/>
                <w:lang w:val="en-US"/>
              </w:rPr>
            </w:pPr>
            <w:r w:rsidRPr="00394456">
              <w:rPr>
                <w:color w:val="000000"/>
                <w:vertAlign w:val="superscript"/>
                <w:lang w:val="en-US"/>
              </w:rPr>
              <w:t>a</w:t>
            </w:r>
            <w:r w:rsidRPr="008C6E6B">
              <w:rPr>
                <w:color w:val="000000"/>
                <w:lang w:val="en-US"/>
              </w:rPr>
              <w:t>Bone aches or pain based off question 31 from EORTC QLQ-MY20</w:t>
            </w:r>
            <w:r w:rsidR="00DE16FA">
              <w:rPr>
                <w:color w:val="000000"/>
                <w:lang w:val="en-US"/>
              </w:rPr>
              <w:t xml:space="preserve">; </w:t>
            </w:r>
            <w:r w:rsidR="00DE16FA" w:rsidRPr="00DE16FA">
              <w:rPr>
                <w:color w:val="000000"/>
                <w:lang w:val="en-US"/>
              </w:rPr>
              <w:t>a mean score of 1</w:t>
            </w:r>
            <w:r w:rsidR="00DE16FA">
              <w:rPr>
                <w:color w:val="000000"/>
                <w:lang w:val="en-US"/>
              </w:rPr>
              <w:t xml:space="preserve"> corresponds to </w:t>
            </w:r>
            <w:r w:rsidR="00DE16FA" w:rsidRPr="00DE16FA">
              <w:rPr>
                <w:color w:val="000000"/>
                <w:lang w:val="en-US"/>
              </w:rPr>
              <w:t>“not at all”</w:t>
            </w:r>
            <w:r w:rsidR="00DE16FA">
              <w:rPr>
                <w:color w:val="000000"/>
                <w:lang w:val="en-US"/>
              </w:rPr>
              <w:t xml:space="preserve"> for</w:t>
            </w:r>
            <w:r w:rsidR="00DE16FA" w:rsidRPr="00DE16FA">
              <w:rPr>
                <w:color w:val="000000"/>
                <w:lang w:val="en-US"/>
              </w:rPr>
              <w:t xml:space="preserve"> no pain experienced in the past week</w:t>
            </w:r>
            <w:r w:rsidR="00DE16FA">
              <w:rPr>
                <w:color w:val="000000"/>
                <w:lang w:val="en-US"/>
              </w:rPr>
              <w:t xml:space="preserve">, a mean score of 2 for </w:t>
            </w:r>
            <w:r w:rsidR="00DE16FA" w:rsidRPr="00DE16FA">
              <w:rPr>
                <w:color w:val="000000"/>
                <w:lang w:val="en-US"/>
              </w:rPr>
              <w:t>“a little bit”</w:t>
            </w:r>
            <w:r w:rsidR="00DE16FA">
              <w:rPr>
                <w:color w:val="000000"/>
                <w:lang w:val="en-US"/>
              </w:rPr>
              <w:t>, and a mean score of 3 for “quite a bit”</w:t>
            </w:r>
          </w:p>
          <w:p w14:paraId="3C367219" w14:textId="5B800525" w:rsidR="00394456" w:rsidRPr="005154CC" w:rsidRDefault="00394456" w:rsidP="00394456">
            <w:pPr>
              <w:rPr>
                <w:color w:val="000000"/>
              </w:rPr>
            </w:pPr>
            <w:r w:rsidRPr="00394456">
              <w:rPr>
                <w:color w:val="000000"/>
                <w:vertAlign w:val="superscript"/>
                <w:lang w:val="en-US"/>
              </w:rPr>
              <w:t>b</w:t>
            </w:r>
            <w:r>
              <w:rPr>
                <w:color w:val="000000"/>
                <w:lang w:val="en-US"/>
              </w:rPr>
              <w:t>B</w:t>
            </w:r>
            <w:r w:rsidRPr="008C6E6B">
              <w:rPr>
                <w:color w:val="000000"/>
                <w:lang w:val="en-US"/>
              </w:rPr>
              <w:t>ased off Spearman's rank correlation coefficient from regression model</w:t>
            </w:r>
          </w:p>
        </w:tc>
      </w:tr>
    </w:tbl>
    <w:p w14:paraId="292367B5" w14:textId="77777777" w:rsidR="00473855" w:rsidRDefault="00473855">
      <w:pPr>
        <w:sectPr w:rsidR="004738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4E50F6" w14:textId="2C08BEDD" w:rsidR="00473855" w:rsidRPr="007A5978" w:rsidRDefault="00473855" w:rsidP="007A2452">
      <w:pPr>
        <w:pStyle w:val="Heading2"/>
        <w:spacing w:before="0"/>
        <w:rPr>
          <w:color w:val="auto"/>
        </w:rPr>
      </w:pPr>
      <w:bookmarkStart w:id="3" w:name="_Toc26535955"/>
      <w:r>
        <w:rPr>
          <w:color w:val="auto"/>
        </w:rPr>
        <w:lastRenderedPageBreak/>
        <w:t>Table S</w:t>
      </w:r>
      <w:r w:rsidR="00E507B0">
        <w:rPr>
          <w:color w:val="auto"/>
        </w:rPr>
        <w:t>1</w:t>
      </w:r>
      <w:r w:rsidRPr="007A5978">
        <w:rPr>
          <w:color w:val="auto"/>
        </w:rPr>
        <w:t xml:space="preserve">. </w:t>
      </w:r>
      <w:bookmarkStart w:id="4" w:name="_Hlk44497326"/>
      <w:r>
        <w:rPr>
          <w:color w:val="auto"/>
        </w:rPr>
        <w:t>Validated q</w:t>
      </w:r>
      <w:r w:rsidRPr="007A5978">
        <w:rPr>
          <w:color w:val="auto"/>
        </w:rPr>
        <w:t>uestionnaires for outcome data collection</w:t>
      </w:r>
      <w:bookmarkEnd w:id="3"/>
      <w:bookmarkEnd w:id="4"/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647"/>
        <w:gridCol w:w="2176"/>
        <w:gridCol w:w="10206"/>
      </w:tblGrid>
      <w:tr w:rsidR="00473855" w:rsidRPr="005D355E" w14:paraId="6F312C1D" w14:textId="77777777" w:rsidTr="000B6E14">
        <w:trPr>
          <w:trHeight w:val="248"/>
        </w:trPr>
        <w:tc>
          <w:tcPr>
            <w:tcW w:w="1647" w:type="dxa"/>
          </w:tcPr>
          <w:p w14:paraId="2D84CEC7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sz w:val="20"/>
                <w:lang w:val="en-GB"/>
              </w:rPr>
            </w:pPr>
          </w:p>
        </w:tc>
        <w:tc>
          <w:tcPr>
            <w:tcW w:w="2176" w:type="dxa"/>
          </w:tcPr>
          <w:p w14:paraId="5AFD60DD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b/>
                <w:sz w:val="20"/>
                <w:lang w:val="en-GB"/>
              </w:rPr>
            </w:pPr>
            <w:r w:rsidRPr="005D355E">
              <w:rPr>
                <w:b/>
                <w:sz w:val="20"/>
                <w:lang w:val="en-GB"/>
              </w:rPr>
              <w:t>Questionnaire</w:t>
            </w:r>
          </w:p>
        </w:tc>
        <w:tc>
          <w:tcPr>
            <w:tcW w:w="10206" w:type="dxa"/>
          </w:tcPr>
          <w:p w14:paraId="4579DD72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b/>
                <w:sz w:val="20"/>
                <w:lang w:val="en-GB"/>
              </w:rPr>
            </w:pPr>
            <w:r w:rsidRPr="005D355E">
              <w:rPr>
                <w:b/>
                <w:sz w:val="20"/>
                <w:lang w:val="en-GB"/>
              </w:rPr>
              <w:t>Description and scoring</w:t>
            </w:r>
          </w:p>
        </w:tc>
      </w:tr>
      <w:tr w:rsidR="00473855" w:rsidRPr="005D355E" w14:paraId="357C3DF6" w14:textId="77777777" w:rsidTr="000B6E14">
        <w:trPr>
          <w:trHeight w:val="248"/>
        </w:trPr>
        <w:tc>
          <w:tcPr>
            <w:tcW w:w="1647" w:type="dxa"/>
            <w:vMerge w:val="restart"/>
          </w:tcPr>
          <w:p w14:paraId="4C763C3C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Health-related quality of life</w:t>
            </w:r>
          </w:p>
        </w:tc>
        <w:tc>
          <w:tcPr>
            <w:tcW w:w="2176" w:type="dxa"/>
          </w:tcPr>
          <w:p w14:paraId="6EF1B29E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EORTC QLQ-C30</w:t>
            </w:r>
          </w:p>
          <w:p w14:paraId="495E5C05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(Coordinator Q, 2001)</w:t>
            </w:r>
          </w:p>
        </w:tc>
        <w:tc>
          <w:tcPr>
            <w:tcW w:w="10206" w:type="dxa"/>
          </w:tcPr>
          <w:p w14:paraId="43FD1923" w14:textId="77777777" w:rsidR="00473855" w:rsidRPr="005D355E" w:rsidRDefault="00473855" w:rsidP="00473855">
            <w:pPr>
              <w:pStyle w:val="Text"/>
              <w:numPr>
                <w:ilvl w:val="0"/>
                <w:numId w:val="1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Generic health-related quality of life questionnaire for cancer patients</w:t>
            </w:r>
          </w:p>
          <w:p w14:paraId="5FBA2E14" w14:textId="77777777" w:rsidR="00473855" w:rsidRPr="005D355E" w:rsidRDefault="00473855" w:rsidP="00473855">
            <w:pPr>
              <w:pStyle w:val="Text"/>
              <w:numPr>
                <w:ilvl w:val="0"/>
                <w:numId w:val="1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 xml:space="preserve">Relevant scales for the current study: one global health status/quality of life scale, functional scales (physical, role, emotional, social functioning), symptom scales (fatigue, pain) </w:t>
            </w:r>
          </w:p>
          <w:p w14:paraId="0486915B" w14:textId="77777777" w:rsidR="00473855" w:rsidRPr="005D355E" w:rsidRDefault="00473855" w:rsidP="00473855">
            <w:pPr>
              <w:pStyle w:val="Text"/>
              <w:numPr>
                <w:ilvl w:val="0"/>
                <w:numId w:val="1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4-point Likert-type scale (1 – not at all to 4 – very much), except for two 7-point global health status/status/quality of life items; scales and single-item measures range in score from 0 to 100</w:t>
            </w:r>
          </w:p>
          <w:p w14:paraId="39830C9A" w14:textId="77777777" w:rsidR="00473855" w:rsidRPr="005D355E" w:rsidRDefault="00473855" w:rsidP="00473855">
            <w:pPr>
              <w:pStyle w:val="Text"/>
              <w:numPr>
                <w:ilvl w:val="0"/>
                <w:numId w:val="1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 xml:space="preserve">A high score on global quality of life scales represent high quality of life </w:t>
            </w:r>
          </w:p>
          <w:p w14:paraId="738740CA" w14:textId="77777777" w:rsidR="00473855" w:rsidRPr="005D355E" w:rsidRDefault="00473855" w:rsidP="00473855">
            <w:pPr>
              <w:pStyle w:val="Text"/>
              <w:numPr>
                <w:ilvl w:val="0"/>
                <w:numId w:val="1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A high score on symptom scales corresponds to a high symptom burden</w:t>
            </w:r>
          </w:p>
          <w:p w14:paraId="26CD8536" w14:textId="77777777" w:rsidR="00473855" w:rsidRPr="005D355E" w:rsidRDefault="00473855" w:rsidP="00473855">
            <w:pPr>
              <w:pStyle w:val="Text"/>
              <w:numPr>
                <w:ilvl w:val="0"/>
                <w:numId w:val="1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 xml:space="preserve">A high score on the functional scale corresponds to a high level of functioning </w:t>
            </w:r>
          </w:p>
        </w:tc>
      </w:tr>
      <w:tr w:rsidR="00473855" w:rsidRPr="005D355E" w14:paraId="660671B1" w14:textId="77777777" w:rsidTr="000B6E14">
        <w:trPr>
          <w:trHeight w:val="248"/>
        </w:trPr>
        <w:tc>
          <w:tcPr>
            <w:tcW w:w="1647" w:type="dxa"/>
            <w:vMerge/>
          </w:tcPr>
          <w:p w14:paraId="7A61DBEF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sz w:val="20"/>
                <w:lang w:val="en-GB"/>
              </w:rPr>
            </w:pPr>
          </w:p>
        </w:tc>
        <w:tc>
          <w:tcPr>
            <w:tcW w:w="2176" w:type="dxa"/>
          </w:tcPr>
          <w:p w14:paraId="173F4A4D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 xml:space="preserve">EORTC QLQ-M20 </w:t>
            </w:r>
          </w:p>
          <w:p w14:paraId="721223CB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(add-on to the</w:t>
            </w:r>
          </w:p>
          <w:p w14:paraId="3CF408F3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EORTC-QLQ-C30)</w:t>
            </w:r>
          </w:p>
          <w:p w14:paraId="790822D2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(Coordinator Q, 2001)</w:t>
            </w:r>
          </w:p>
        </w:tc>
        <w:tc>
          <w:tcPr>
            <w:tcW w:w="10206" w:type="dxa"/>
          </w:tcPr>
          <w:p w14:paraId="482CDC9B" w14:textId="77777777" w:rsidR="00473855" w:rsidRPr="005D355E" w:rsidRDefault="00473855" w:rsidP="00473855">
            <w:pPr>
              <w:pStyle w:val="Text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 xml:space="preserve">Myeloma-specific symptoms and functional impact questionnaire </w:t>
            </w:r>
          </w:p>
          <w:p w14:paraId="7C180C22" w14:textId="77777777" w:rsidR="00473855" w:rsidRPr="005D355E" w:rsidRDefault="00473855" w:rsidP="00473855">
            <w:pPr>
              <w:pStyle w:val="Text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Relevant scales for the current study: symptom subscale for disease symptoms, functional subscale on future perspectives</w:t>
            </w:r>
          </w:p>
          <w:p w14:paraId="41966EC9" w14:textId="77777777" w:rsidR="00473855" w:rsidRPr="005D355E" w:rsidRDefault="00473855" w:rsidP="00473855">
            <w:pPr>
              <w:pStyle w:val="Text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4-point Likert-type scale (1 – not at all to 4 – very much); scales and single-item measures range in score from 0 to 100</w:t>
            </w:r>
          </w:p>
          <w:p w14:paraId="4324E75E" w14:textId="77777777" w:rsidR="00473855" w:rsidRPr="005D355E" w:rsidRDefault="00473855" w:rsidP="00473855">
            <w:pPr>
              <w:pStyle w:val="Text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 xml:space="preserve">A high score on global quality of life scales represent high quality of life </w:t>
            </w:r>
          </w:p>
          <w:p w14:paraId="79CCCC86" w14:textId="77777777" w:rsidR="00473855" w:rsidRPr="005D355E" w:rsidRDefault="00473855" w:rsidP="00473855">
            <w:pPr>
              <w:pStyle w:val="Text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A high score on symptom scales corresponds to a high symptom burden</w:t>
            </w:r>
          </w:p>
          <w:p w14:paraId="40CF268B" w14:textId="77777777" w:rsidR="00473855" w:rsidRPr="005D355E" w:rsidRDefault="00473855" w:rsidP="00473855">
            <w:pPr>
              <w:pStyle w:val="Text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A high score on the functional scale corresponds to a high level of functioning</w:t>
            </w:r>
          </w:p>
        </w:tc>
      </w:tr>
      <w:tr w:rsidR="00473855" w:rsidRPr="005D355E" w14:paraId="4595FBD0" w14:textId="77777777" w:rsidTr="000B6E14">
        <w:trPr>
          <w:trHeight w:val="248"/>
        </w:trPr>
        <w:tc>
          <w:tcPr>
            <w:tcW w:w="1647" w:type="dxa"/>
          </w:tcPr>
          <w:p w14:paraId="20449348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Work productivity loss</w:t>
            </w:r>
          </w:p>
        </w:tc>
        <w:tc>
          <w:tcPr>
            <w:tcW w:w="2176" w:type="dxa"/>
          </w:tcPr>
          <w:p w14:paraId="01D2EDED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WPAI</w:t>
            </w:r>
          </w:p>
          <w:p w14:paraId="13FE5C7D" w14:textId="77777777" w:rsidR="00473855" w:rsidRPr="005D355E" w:rsidRDefault="00473855" w:rsidP="000B6E14">
            <w:pPr>
              <w:pStyle w:val="Text"/>
              <w:spacing w:line="240" w:lineRule="auto"/>
              <w:jc w:val="both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(Reilly Associates, 2002)</w:t>
            </w:r>
          </w:p>
        </w:tc>
        <w:tc>
          <w:tcPr>
            <w:tcW w:w="10206" w:type="dxa"/>
          </w:tcPr>
          <w:p w14:paraId="202EF484" w14:textId="77777777" w:rsidR="00473855" w:rsidRPr="005D355E" w:rsidRDefault="00473855" w:rsidP="00473855">
            <w:pPr>
              <w:pStyle w:val="Text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 xml:space="preserve">Generic work productivity and activity impairment questionnaire </w:t>
            </w:r>
          </w:p>
          <w:p w14:paraId="446732E9" w14:textId="77777777" w:rsidR="00473855" w:rsidRPr="005D355E" w:rsidRDefault="00473855" w:rsidP="00473855">
            <w:pPr>
              <w:pStyle w:val="Text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Outcomes are expressed as impairment percentages, that is a combination of absenteeism and presenteeism.</w:t>
            </w:r>
          </w:p>
          <w:p w14:paraId="4618EF02" w14:textId="77777777" w:rsidR="00473855" w:rsidRPr="005D355E" w:rsidRDefault="00473855" w:rsidP="00473855">
            <w:pPr>
              <w:pStyle w:val="Text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 w:rsidRPr="005D355E">
              <w:rPr>
                <w:sz w:val="20"/>
                <w:lang w:val="en-GB"/>
              </w:rPr>
              <w:t>A high impairment percentage corresponds to a high level of impairment and a low level of work productivity</w:t>
            </w:r>
          </w:p>
        </w:tc>
      </w:tr>
    </w:tbl>
    <w:p w14:paraId="3DD71D2F" w14:textId="299CB634" w:rsidR="007A2452" w:rsidRDefault="007A2452"/>
    <w:p w14:paraId="05481B6B" w14:textId="77777777" w:rsidR="00BF2FC2" w:rsidRDefault="007A2452">
      <w:pPr>
        <w:spacing w:after="160" w:line="259" w:lineRule="auto"/>
      </w:pPr>
      <w:r>
        <w:br w:type="page"/>
      </w:r>
    </w:p>
    <w:tbl>
      <w:tblPr>
        <w:tblW w:w="5153" w:type="pct"/>
        <w:tblInd w:w="-426" w:type="dxa"/>
        <w:tblLook w:val="04A0" w:firstRow="1" w:lastRow="0" w:firstColumn="1" w:lastColumn="0" w:noHBand="0" w:noVBand="1"/>
      </w:tblPr>
      <w:tblGrid>
        <w:gridCol w:w="3480"/>
        <w:gridCol w:w="483"/>
        <w:gridCol w:w="799"/>
        <w:gridCol w:w="394"/>
        <w:gridCol w:w="617"/>
        <w:gridCol w:w="483"/>
        <w:gridCol w:w="875"/>
        <w:gridCol w:w="1168"/>
        <w:gridCol w:w="799"/>
        <w:gridCol w:w="394"/>
        <w:gridCol w:w="875"/>
        <w:gridCol w:w="1168"/>
        <w:gridCol w:w="799"/>
        <w:gridCol w:w="394"/>
        <w:gridCol w:w="875"/>
        <w:gridCol w:w="1168"/>
        <w:gridCol w:w="799"/>
      </w:tblGrid>
      <w:tr w:rsidR="00BF2FC2" w14:paraId="3E830C91" w14:textId="77777777" w:rsidTr="00E90120">
        <w:trPr>
          <w:trHeight w:val="290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508820" w14:textId="12C410D3" w:rsidR="00BF2FC2" w:rsidRPr="00D16613" w:rsidRDefault="00D16613" w:rsidP="00E507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613">
              <w:rPr>
                <w:rFonts w:ascii="Arial" w:hAnsi="Arial" w:cs="Arial"/>
                <w:b/>
                <w:bCs/>
                <w:color w:val="000000"/>
              </w:rPr>
              <w:lastRenderedPageBreak/>
              <w:t>Table S</w:t>
            </w:r>
            <w:r w:rsidR="00E507B0">
              <w:rPr>
                <w:rFonts w:ascii="Arial" w:hAnsi="Arial" w:cs="Arial"/>
                <w:b/>
                <w:bCs/>
                <w:color w:val="000000"/>
              </w:rPr>
              <w:t>2</w:t>
            </w:r>
            <w:bookmarkStart w:id="5" w:name="_GoBack"/>
            <w:bookmarkEnd w:id="5"/>
            <w:r w:rsidRPr="00D16613">
              <w:rPr>
                <w:rFonts w:ascii="Arial" w:hAnsi="Arial" w:cs="Arial"/>
                <w:b/>
                <w:bCs/>
                <w:color w:val="000000"/>
              </w:rPr>
              <w:t xml:space="preserve">. </w:t>
            </w:r>
            <w:r w:rsidR="00BF2FC2" w:rsidRPr="00D16613">
              <w:rPr>
                <w:rFonts w:ascii="Arial" w:hAnsi="Arial" w:cs="Arial"/>
                <w:b/>
                <w:bCs/>
                <w:color w:val="000000"/>
              </w:rPr>
              <w:t>Association between self-reported pain severity and self-reported overall HRQoL in the past 7 days up to/at face-to-face clinical consultation (linear regression)</w:t>
            </w:r>
          </w:p>
        </w:tc>
      </w:tr>
      <w:tr w:rsidR="00BF2FC2" w14:paraId="76C2B47D" w14:textId="77777777" w:rsidTr="00E90120">
        <w:trPr>
          <w:trHeight w:val="300"/>
        </w:trPr>
        <w:tc>
          <w:tcPr>
            <w:tcW w:w="120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85E174" w14:textId="77777777" w:rsidR="00BF2FC2" w:rsidRPr="00E90120" w:rsidRDefault="00BF2F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mmary of bivariate regressions</w:t>
            </w:r>
          </w:p>
        </w:tc>
        <w:tc>
          <w:tcPr>
            <w:tcW w:w="3796" w:type="pct"/>
            <w:gridSpan w:val="1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27039E" w14:textId="77777777" w:rsidR="00BF2FC2" w:rsidRPr="00E90120" w:rsidRDefault="00BF2F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 reported symptoms</w:t>
            </w:r>
          </w:p>
        </w:tc>
      </w:tr>
      <w:tr w:rsidR="00E90120" w14:paraId="6E6A7CE2" w14:textId="77777777" w:rsidTr="00E90120">
        <w:trPr>
          <w:trHeight w:val="288"/>
        </w:trPr>
        <w:tc>
          <w:tcPr>
            <w:tcW w:w="120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93156D" w14:textId="77777777" w:rsidR="00BF2FC2" w:rsidRPr="00E90120" w:rsidRDefault="00BF2F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73A9AD5E" w14:textId="77777777" w:rsidR="00BF2FC2" w:rsidRPr="00E90120" w:rsidRDefault="00BF2F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324" w:type="pct"/>
            <w:gridSpan w:val="2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4F6CE6E2" w14:textId="77777777" w:rsidR="00BF2FC2" w:rsidRPr="00E90120" w:rsidRDefault="00BF2F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pain</w:t>
            </w:r>
          </w:p>
        </w:tc>
        <w:tc>
          <w:tcPr>
            <w:tcW w:w="1040" w:type="pct"/>
            <w:gridSpan w:val="4"/>
            <w:tcBorders>
              <w:top w:val="nil"/>
              <w:left w:val="single" w:sz="4" w:space="0" w:color="808080"/>
              <w:bottom w:val="nil"/>
              <w:right w:val="single" w:sz="4" w:space="0" w:color="808080" w:themeColor="background1" w:themeShade="80"/>
            </w:tcBorders>
            <w:shd w:val="clear" w:color="000000" w:fill="D9D9D9"/>
            <w:noWrap/>
            <w:vAlign w:val="center"/>
            <w:hideMark/>
          </w:tcPr>
          <w:p w14:paraId="1FE25022" w14:textId="77777777" w:rsidR="00BF2FC2" w:rsidRPr="00E90120" w:rsidRDefault="00BF2F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ld pain</w:t>
            </w:r>
          </w:p>
        </w:tc>
        <w:tc>
          <w:tcPr>
            <w:tcW w:w="1013" w:type="pct"/>
            <w:gridSpan w:val="4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000000" w:fill="D9D9D9"/>
            <w:noWrap/>
            <w:vAlign w:val="center"/>
            <w:hideMark/>
          </w:tcPr>
          <w:p w14:paraId="4828EEA2" w14:textId="77777777" w:rsidR="00BF2FC2" w:rsidRPr="00E90120" w:rsidRDefault="00BF2F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erate pain</w:t>
            </w:r>
          </w:p>
        </w:tc>
        <w:tc>
          <w:tcPr>
            <w:tcW w:w="1013" w:type="pct"/>
            <w:gridSpan w:val="4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57A53A" w14:textId="77777777" w:rsidR="00BF2FC2" w:rsidRPr="00E90120" w:rsidRDefault="00BF2FC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vere pain</w:t>
            </w:r>
          </w:p>
        </w:tc>
      </w:tr>
      <w:tr w:rsidR="00E90120" w14:paraId="1967FB2C" w14:textId="77777777" w:rsidTr="00E90120">
        <w:trPr>
          <w:trHeight w:val="290"/>
        </w:trPr>
        <w:tc>
          <w:tcPr>
            <w:tcW w:w="120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45C9A4" w14:textId="77777777" w:rsidR="00BF2FC2" w:rsidRPr="00E90120" w:rsidRDefault="00BF2F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553C7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66FDA1A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F909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14:paraId="5ACB7DB2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55" w:type="pct"/>
            <w:tcBorders>
              <w:top w:val="single" w:sz="4" w:space="0" w:color="808080" w:themeColor="background1" w:themeShade="80"/>
              <w:left w:val="single" w:sz="4" w:space="0" w:color="80808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20B60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pc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9B496E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mean diff</w:t>
            </w:r>
          </w:p>
        </w:tc>
        <w:tc>
          <w:tcPr>
            <w:tcW w:w="361" w:type="pc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CB57D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50" w:type="pct"/>
            <w:tcBorders>
              <w:top w:val="single" w:sz="4" w:space="0" w:color="808080" w:themeColor="background1" w:themeShade="80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D9D9D9"/>
            <w:noWrap/>
            <w:vAlign w:val="center"/>
            <w:hideMark/>
          </w:tcPr>
          <w:p w14:paraId="11AB3C8D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3EB347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pc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70A4A1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mean diff</w:t>
            </w:r>
          </w:p>
        </w:tc>
        <w:tc>
          <w:tcPr>
            <w:tcW w:w="361" w:type="pc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68757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50" w:type="pct"/>
            <w:tcBorders>
              <w:top w:val="single" w:sz="4" w:space="0" w:color="808080" w:themeColor="background1" w:themeShade="80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D9D9D9"/>
            <w:noWrap/>
            <w:vAlign w:val="center"/>
            <w:hideMark/>
          </w:tcPr>
          <w:p w14:paraId="036EA921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9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5AFD20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AD9FED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mean dif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DCFEC6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26A3D5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</w:tr>
      <w:tr w:rsidR="00BF2FC2" w14:paraId="4B9D225F" w14:textId="77777777" w:rsidTr="00E90120">
        <w:trPr>
          <w:trHeight w:val="290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B83D3" w14:textId="77777777" w:rsidR="00BF2FC2" w:rsidRPr="00E90120" w:rsidRDefault="00BF2F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health status</w:t>
            </w:r>
          </w:p>
        </w:tc>
      </w:tr>
      <w:tr w:rsidR="00E90120" w14:paraId="3BD99404" w14:textId="77777777" w:rsidTr="00E90120">
        <w:trPr>
          <w:trHeight w:val="290"/>
        </w:trPr>
        <w:tc>
          <w:tcPr>
            <w:tcW w:w="1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85DA" w14:textId="77777777" w:rsidR="00BF2FC2" w:rsidRPr="00E90120" w:rsidRDefault="00BF2F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EORTC QLQ-C30 Global health statu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F940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51EC2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A78E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F71B126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70.21</w:t>
            </w:r>
          </w:p>
        </w:tc>
        <w:tc>
          <w:tcPr>
            <w:tcW w:w="155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F25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F76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9.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17AA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13.38,-4.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76A827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061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056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23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3B26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28.40,-18.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0100EE0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7AC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B7C6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36.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0975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45.30,-28.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C83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BF2FC2" w14:paraId="7B457CFB" w14:textId="77777777" w:rsidTr="00E90120">
        <w:trPr>
          <w:trHeight w:val="290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3EC9" w14:textId="77777777" w:rsidR="00BF2FC2" w:rsidRPr="00E90120" w:rsidRDefault="00BF2F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work productivity loss</w:t>
            </w:r>
          </w:p>
        </w:tc>
      </w:tr>
      <w:tr w:rsidR="00E90120" w14:paraId="76CE6932" w14:textId="77777777" w:rsidTr="00E90120">
        <w:trPr>
          <w:trHeight w:val="290"/>
        </w:trPr>
        <w:tc>
          <w:tcPr>
            <w:tcW w:w="1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B2D4" w14:textId="77777777" w:rsidR="00BF2FC2" w:rsidRPr="00E90120" w:rsidRDefault="00BF2F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WPAI: Percent work productivity loss due to proble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C6B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87A0B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0.0613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C5F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B3BE39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2.59</w:t>
            </w:r>
          </w:p>
        </w:tc>
        <w:tc>
          <w:tcPr>
            <w:tcW w:w="155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3F63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9907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4FC6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15.70,24.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053B8B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0.6472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0A7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DE82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43.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D6F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7.18,79.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ECE0B2F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0.0203</w:t>
            </w:r>
          </w:p>
        </w:tc>
        <w:tc>
          <w:tcPr>
            <w:tcW w:w="1013" w:type="pct"/>
            <w:gridSpan w:val="4"/>
            <w:vMerge w:val="restart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DAE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90120" w14:paraId="5FBBA91E" w14:textId="77777777" w:rsidTr="00E90120">
        <w:trPr>
          <w:trHeight w:val="290"/>
        </w:trPr>
        <w:tc>
          <w:tcPr>
            <w:tcW w:w="1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9EB8" w14:textId="77777777" w:rsidR="00BF2FC2" w:rsidRPr="00E90120" w:rsidRDefault="00BF2F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WPAI: Percent work time missed due to proble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E6E9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5E725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0.0405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D9C1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32A7C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23.13</w:t>
            </w:r>
          </w:p>
        </w:tc>
        <w:tc>
          <w:tcPr>
            <w:tcW w:w="155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DE33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15C1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750A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4.95,22.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ECD813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0.2064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29C5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2E60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3.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017A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7.33,59.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561E6EAD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0.0135</w:t>
            </w:r>
          </w:p>
        </w:tc>
        <w:tc>
          <w:tcPr>
            <w:tcW w:w="1013" w:type="pct"/>
            <w:gridSpan w:val="4"/>
            <w:vMerge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auto"/>
            </w:tcBorders>
            <w:vAlign w:val="center"/>
            <w:hideMark/>
          </w:tcPr>
          <w:p w14:paraId="6888B604" w14:textId="77777777" w:rsidR="00BF2FC2" w:rsidRPr="00E90120" w:rsidRDefault="00BF2F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90120" w14:paraId="5CDB6197" w14:textId="77777777" w:rsidTr="00E90120">
        <w:trPr>
          <w:trHeight w:val="290"/>
        </w:trPr>
        <w:tc>
          <w:tcPr>
            <w:tcW w:w="1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D2CB" w14:textId="77777777" w:rsidR="00BF2FC2" w:rsidRPr="00E90120" w:rsidRDefault="00BF2F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WPAI: Percent overall work impairment due to proble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88FE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F64A8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0.0342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A145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B5A7AF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55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D9B1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0B2D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8.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C02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1.88,39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C03785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0.0734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B37F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E23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51.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DC21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9.30,94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1E8D101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0.0185</w:t>
            </w:r>
          </w:p>
        </w:tc>
        <w:tc>
          <w:tcPr>
            <w:tcW w:w="1013" w:type="pct"/>
            <w:gridSpan w:val="4"/>
            <w:vMerge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auto"/>
            </w:tcBorders>
            <w:vAlign w:val="center"/>
            <w:hideMark/>
          </w:tcPr>
          <w:p w14:paraId="4BA6E63C" w14:textId="77777777" w:rsidR="00BF2FC2" w:rsidRPr="00E90120" w:rsidRDefault="00BF2F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F2FC2" w14:paraId="78E35AC1" w14:textId="77777777" w:rsidTr="00E90120">
        <w:trPr>
          <w:trHeight w:val="290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BB6DE" w14:textId="77777777" w:rsidR="00BF2FC2" w:rsidRPr="00E90120" w:rsidRDefault="00BF2FC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function impairment</w:t>
            </w:r>
          </w:p>
        </w:tc>
      </w:tr>
      <w:tr w:rsidR="00E90120" w14:paraId="31AE5527" w14:textId="77777777" w:rsidTr="00E90120">
        <w:trPr>
          <w:trHeight w:val="290"/>
        </w:trPr>
        <w:tc>
          <w:tcPr>
            <w:tcW w:w="1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A4D6" w14:textId="77777777" w:rsidR="00BF2FC2" w:rsidRPr="00E90120" w:rsidRDefault="00BF2F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WPAI: Percent activity impairment due to problem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7000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5A63B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B09B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16F756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5.35</w:t>
            </w:r>
          </w:p>
        </w:tc>
        <w:tc>
          <w:tcPr>
            <w:tcW w:w="155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6D97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216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6DD2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.06,12.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1FDF5E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0.0192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D6F7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95F3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9.5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6B6A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2.94,26.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47F976B5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D63E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F639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6.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9930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24.35,47.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8DE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90120" w14:paraId="59D368F0" w14:textId="77777777" w:rsidTr="00E90120">
        <w:trPr>
          <w:trHeight w:val="290"/>
        </w:trPr>
        <w:tc>
          <w:tcPr>
            <w:tcW w:w="1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7869" w14:textId="77777777" w:rsidR="00BF2FC2" w:rsidRPr="00E90120" w:rsidRDefault="00BF2F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EORTC QLQ-C30: Role functioning (RF2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134F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969C43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72A9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3C7956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79.45</w:t>
            </w:r>
          </w:p>
        </w:tc>
        <w:tc>
          <w:tcPr>
            <w:tcW w:w="155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BE11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8C9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17.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0EDD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23.52,-11.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753E7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BFE2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0F7A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29.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9502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36.75,-22.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DD257D3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1B49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8CFF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40.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E56E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52.66,-28.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A227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90120" w14:paraId="224070D5" w14:textId="77777777" w:rsidTr="00E90120">
        <w:trPr>
          <w:trHeight w:val="290"/>
        </w:trPr>
        <w:tc>
          <w:tcPr>
            <w:tcW w:w="1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B6ED" w14:textId="77777777" w:rsidR="00BF2FC2" w:rsidRPr="00E90120" w:rsidRDefault="00BF2F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EORTC QLQ-C30: Physical functioning (PF2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5F9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D3E8BE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B1A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6FBAA5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82.74</w:t>
            </w:r>
          </w:p>
        </w:tc>
        <w:tc>
          <w:tcPr>
            <w:tcW w:w="155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0C2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278F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11.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684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16.11,-6.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4F132A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E6C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6D2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28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83F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33.96,-22.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57E2FB1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4859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5CBE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47.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B9C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57.40,-37.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7EC0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90120" w14:paraId="1B901895" w14:textId="77777777" w:rsidTr="00E90120">
        <w:trPr>
          <w:trHeight w:val="290"/>
        </w:trPr>
        <w:tc>
          <w:tcPr>
            <w:tcW w:w="1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5035" w14:textId="77777777" w:rsidR="00BF2FC2" w:rsidRPr="00E90120" w:rsidRDefault="00BF2F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EORTC QLQ-C30: Fatigue (FA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B6E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3F97DA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818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3C2F149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25.95</w:t>
            </w:r>
          </w:p>
        </w:tc>
        <w:tc>
          <w:tcPr>
            <w:tcW w:w="155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3DCF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231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0365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4.56,15.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A06FB40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C3FA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519F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28.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07B9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22.28,35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00C4F836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E55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1D8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42.9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06F1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1.75,54.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0D4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90120" w14:paraId="547176E5" w14:textId="77777777" w:rsidTr="00E90120">
        <w:trPr>
          <w:trHeight w:val="290"/>
        </w:trPr>
        <w:tc>
          <w:tcPr>
            <w:tcW w:w="1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C095" w14:textId="77777777" w:rsidR="00BF2FC2" w:rsidRPr="00E90120" w:rsidRDefault="00BF2F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EORTC QLQ-C30: Social functioning (SF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CD4D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BBCD2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3B4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808156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81.05</w:t>
            </w:r>
          </w:p>
        </w:tc>
        <w:tc>
          <w:tcPr>
            <w:tcW w:w="155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8DB7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9EA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C868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11.27,1.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55F48F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0.1304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BCF6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E6E2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15.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4ACF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22.99,-8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4974D7D1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46FE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3E7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36.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0E6F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49.19,-24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AE0A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90120" w14:paraId="0886D8C3" w14:textId="77777777" w:rsidTr="00E90120">
        <w:trPr>
          <w:trHeight w:val="290"/>
        </w:trPr>
        <w:tc>
          <w:tcPr>
            <w:tcW w:w="12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110D" w14:textId="77777777" w:rsidR="00BF2FC2" w:rsidRPr="00E90120" w:rsidRDefault="00BF2FC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EORTC QLQ-C30: Emotional functioning (EF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DBBE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6FCE7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02E7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12EAB6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78.08</w:t>
            </w:r>
          </w:p>
        </w:tc>
        <w:tc>
          <w:tcPr>
            <w:tcW w:w="155" w:type="pct"/>
            <w:tcBorders>
              <w:top w:val="nil"/>
              <w:left w:val="single" w:sz="4" w:space="0" w:color="80808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2866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BA8E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9.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EA9D6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14.61,-4.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163ED3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29" w:type="pct"/>
            <w:tcBorders>
              <w:top w:val="nil"/>
              <w:left w:val="single" w:sz="4" w:space="0" w:color="80808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4F474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2CAC7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22.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F675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28.32,-16.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6A30A8E3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29" w:type="pct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C0A1E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1231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29.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ADDB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-40.28,-19.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6C0C" w14:textId="77777777" w:rsidR="00BF2FC2" w:rsidRPr="00E90120" w:rsidRDefault="00BF2FC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012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BF2FC2" w14:paraId="2B146D42" w14:textId="77777777" w:rsidTr="00E90120">
        <w:trPr>
          <w:trHeight w:val="29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67F2" w14:textId="2E87A129" w:rsidR="00BF2FC2" w:rsidRDefault="00BF2FC2" w:rsidP="00BF2FC2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ach coefficient will indicate how the related group differs from the base case (no pain) </w:t>
            </w:r>
          </w:p>
        </w:tc>
      </w:tr>
    </w:tbl>
    <w:p w14:paraId="7C06C280" w14:textId="2E54C64C" w:rsidR="007A2452" w:rsidRDefault="007A2452">
      <w:pPr>
        <w:spacing w:after="160" w:line="259" w:lineRule="auto"/>
      </w:pPr>
    </w:p>
    <w:sectPr w:rsidR="007A2452" w:rsidSect="004738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737E6"/>
    <w:multiLevelType w:val="hybridMultilevel"/>
    <w:tmpl w:val="42345A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1463915"/>
    <w:multiLevelType w:val="hybridMultilevel"/>
    <w:tmpl w:val="C7409A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1D3"/>
    <w:rsid w:val="000B6E14"/>
    <w:rsid w:val="00291ADB"/>
    <w:rsid w:val="002D7A15"/>
    <w:rsid w:val="0032062E"/>
    <w:rsid w:val="00350A3B"/>
    <w:rsid w:val="00356A89"/>
    <w:rsid w:val="00394456"/>
    <w:rsid w:val="00473855"/>
    <w:rsid w:val="004C44CC"/>
    <w:rsid w:val="005154CC"/>
    <w:rsid w:val="005171D3"/>
    <w:rsid w:val="00543353"/>
    <w:rsid w:val="0061567F"/>
    <w:rsid w:val="00690ED2"/>
    <w:rsid w:val="007949E5"/>
    <w:rsid w:val="007A2452"/>
    <w:rsid w:val="00827298"/>
    <w:rsid w:val="008B28E7"/>
    <w:rsid w:val="008B6F6A"/>
    <w:rsid w:val="008C68B9"/>
    <w:rsid w:val="008C6B42"/>
    <w:rsid w:val="008C6E6B"/>
    <w:rsid w:val="008D3EF3"/>
    <w:rsid w:val="00966441"/>
    <w:rsid w:val="00984DC2"/>
    <w:rsid w:val="00AB7E6B"/>
    <w:rsid w:val="00BF2FC2"/>
    <w:rsid w:val="00D16613"/>
    <w:rsid w:val="00DE16FA"/>
    <w:rsid w:val="00E507B0"/>
    <w:rsid w:val="00E90120"/>
    <w:rsid w:val="00EA3416"/>
    <w:rsid w:val="00F7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C26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4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473855"/>
    <w:pPr>
      <w:keepNext/>
      <w:keepLines/>
      <w:spacing w:before="200" w:line="276" w:lineRule="auto"/>
      <w:jc w:val="both"/>
      <w:outlineLvl w:val="1"/>
    </w:pPr>
    <w:rPr>
      <w:rFonts w:ascii="Arial" w:eastAsiaTheme="majorEastAsia" w:hAnsi="Arial" w:cstheme="majorBidi"/>
      <w:b/>
      <w:bCs/>
      <w:color w:val="4472C4" w:themeColor="accent1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456"/>
    <w:pPr>
      <w:jc w:val="both"/>
    </w:pPr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456"/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rsid w:val="00473855"/>
    <w:rPr>
      <w:rFonts w:ascii="Arial" w:eastAsiaTheme="majorEastAsia" w:hAnsi="Arial" w:cstheme="majorBidi"/>
      <w:b/>
      <w:bCs/>
      <w:color w:val="4472C4" w:themeColor="accent1"/>
      <w:sz w:val="24"/>
      <w:szCs w:val="26"/>
      <w:lang w:val="en-GB"/>
    </w:rPr>
  </w:style>
  <w:style w:type="table" w:styleId="TableGrid">
    <w:name w:val="Table Grid"/>
    <w:basedOn w:val="TableNormal"/>
    <w:uiPriority w:val="39"/>
    <w:rsid w:val="0047385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aliases w:val="Graphic,Graphic Char Char,Graphic Char Char Char Char Char,Graphic Char Char Char Char Char Char Char C,本文,JP Body Text"/>
    <w:basedOn w:val="Normal"/>
    <w:link w:val="TextChar"/>
    <w:qFormat/>
    <w:rsid w:val="00473855"/>
    <w:pPr>
      <w:suppressAutoHyphens/>
      <w:spacing w:before="120" w:after="120" w:line="360" w:lineRule="auto"/>
    </w:pPr>
    <w:rPr>
      <w:rFonts w:ascii="Arial" w:hAnsi="Arial"/>
      <w:sz w:val="22"/>
      <w:szCs w:val="20"/>
      <w:lang w:val="en-US" w:eastAsia="en-US"/>
    </w:rPr>
  </w:style>
  <w:style w:type="character" w:customStyle="1" w:styleId="TextChar">
    <w:name w:val="Text Char"/>
    <w:link w:val="Text"/>
    <w:locked/>
    <w:rsid w:val="00473855"/>
    <w:rPr>
      <w:rFonts w:ascii="Arial" w:eastAsia="Times New Roman" w:hAnsi="Arial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6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6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613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613"/>
    <w:rPr>
      <w:rFonts w:ascii="Times New Roman" w:eastAsia="Times New Roman" w:hAnsi="Times New Roman" w:cs="Times New Roman"/>
      <w:b/>
      <w:bCs/>
      <w:sz w:val="20"/>
      <w:szCs w:val="2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4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473855"/>
    <w:pPr>
      <w:keepNext/>
      <w:keepLines/>
      <w:spacing w:before="200" w:line="276" w:lineRule="auto"/>
      <w:jc w:val="both"/>
      <w:outlineLvl w:val="1"/>
    </w:pPr>
    <w:rPr>
      <w:rFonts w:ascii="Arial" w:eastAsiaTheme="majorEastAsia" w:hAnsi="Arial" w:cstheme="majorBidi"/>
      <w:b/>
      <w:bCs/>
      <w:color w:val="4472C4" w:themeColor="accent1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456"/>
    <w:pPr>
      <w:jc w:val="both"/>
    </w:pPr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456"/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rsid w:val="00473855"/>
    <w:rPr>
      <w:rFonts w:ascii="Arial" w:eastAsiaTheme="majorEastAsia" w:hAnsi="Arial" w:cstheme="majorBidi"/>
      <w:b/>
      <w:bCs/>
      <w:color w:val="4472C4" w:themeColor="accent1"/>
      <w:sz w:val="24"/>
      <w:szCs w:val="26"/>
      <w:lang w:val="en-GB"/>
    </w:rPr>
  </w:style>
  <w:style w:type="table" w:styleId="TableGrid">
    <w:name w:val="Table Grid"/>
    <w:basedOn w:val="TableNormal"/>
    <w:uiPriority w:val="39"/>
    <w:rsid w:val="0047385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aliases w:val="Graphic,Graphic Char Char,Graphic Char Char Char Char Char,Graphic Char Char Char Char Char Char Char C,本文,JP Body Text"/>
    <w:basedOn w:val="Normal"/>
    <w:link w:val="TextChar"/>
    <w:qFormat/>
    <w:rsid w:val="00473855"/>
    <w:pPr>
      <w:suppressAutoHyphens/>
      <w:spacing w:before="120" w:after="120" w:line="360" w:lineRule="auto"/>
    </w:pPr>
    <w:rPr>
      <w:rFonts w:ascii="Arial" w:hAnsi="Arial"/>
      <w:sz w:val="22"/>
      <w:szCs w:val="20"/>
      <w:lang w:val="en-US" w:eastAsia="en-US"/>
    </w:rPr>
  </w:style>
  <w:style w:type="character" w:customStyle="1" w:styleId="TextChar">
    <w:name w:val="Text Char"/>
    <w:link w:val="Text"/>
    <w:locked/>
    <w:rsid w:val="00473855"/>
    <w:rPr>
      <w:rFonts w:ascii="Arial" w:eastAsia="Times New Roman" w:hAnsi="Arial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6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6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613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613"/>
    <w:rPr>
      <w:rFonts w:ascii="Times New Roman" w:eastAsia="Times New Roman" w:hAnsi="Times New Roman" w:cs="Times New Roman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5C806-A3EA-45D8-BD60-4A8E765C4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0</Words>
  <Characters>416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Ho</dc:creator>
  <cp:keywords/>
  <dc:description/>
  <cp:lastModifiedBy>304382</cp:lastModifiedBy>
  <cp:revision>3</cp:revision>
  <dcterms:created xsi:type="dcterms:W3CDTF">2020-07-16T09:59:00Z</dcterms:created>
  <dcterms:modified xsi:type="dcterms:W3CDTF">2021-05-12T06:30:00Z</dcterms:modified>
</cp:coreProperties>
</file>